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E47" w:rsidRPr="00C64487" w:rsidRDefault="001650EC" w:rsidP="00AC0E47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>S3</w:t>
      </w:r>
      <w:r w:rsidR="00AC0E47" w:rsidRPr="00C64487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 </w:t>
      </w:r>
      <w:r w:rsidR="00C64487" w:rsidRPr="00C64487">
        <w:rPr>
          <w:rFonts w:ascii="Times New Roman" w:hAnsi="Times New Roman" w:cs="Times New Roman"/>
          <w:b/>
          <w:bCs/>
          <w:sz w:val="24"/>
          <w:szCs w:val="28"/>
          <w:lang w:val="en-US"/>
        </w:rPr>
        <w:t>T</w:t>
      </w:r>
      <w:r w:rsidR="00AC0E47" w:rsidRPr="00C64487">
        <w:rPr>
          <w:rFonts w:ascii="Times New Roman" w:hAnsi="Times New Roman" w:cs="Times New Roman"/>
          <w:b/>
          <w:bCs/>
          <w:sz w:val="24"/>
          <w:szCs w:val="28"/>
          <w:lang w:val="en-US"/>
        </w:rPr>
        <w:t>able. Incidence of chikungunya virus infection according to age and sex, Salvador, Brazil, 2015-2017.</w:t>
      </w:r>
    </w:p>
    <w:p w:rsidR="00AC0E47" w:rsidRPr="00F44B7E" w:rsidRDefault="00AC0E47" w:rsidP="00AC0E47">
      <w:pPr>
        <w:rPr>
          <w:rFonts w:ascii="Times New Roman" w:hAnsi="Times New Roman" w:cs="Times New Roman"/>
          <w:b/>
          <w:bCs/>
          <w:sz w:val="20"/>
          <w:lang w:val="en-US"/>
        </w:rPr>
      </w:pPr>
    </w:p>
    <w:tbl>
      <w:tblPr>
        <w:tblStyle w:val="Tabelacomgrade"/>
        <w:tblpPr w:leftFromText="141" w:rightFromText="141" w:vertAnchor="page" w:horzAnchor="margin" w:tblpY="189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2229"/>
        <w:gridCol w:w="2230"/>
        <w:gridCol w:w="2230"/>
        <w:gridCol w:w="2230"/>
        <w:gridCol w:w="2230"/>
        <w:gridCol w:w="2230"/>
      </w:tblGrid>
      <w:tr w:rsidR="00916720" w:rsidRPr="001650EC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428" w:type="pct"/>
            <w:gridSpan w:val="2"/>
            <w:tcBorders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28" w:type="pct"/>
            <w:gridSpan w:val="2"/>
            <w:tcBorders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28" w:type="pct"/>
            <w:gridSpan w:val="2"/>
            <w:tcBorders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916720" w:rsidRPr="00F44B7E" w:rsidTr="009306C8"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720" w:rsidRPr="00F44B7E" w:rsidRDefault="00916720" w:rsidP="009306C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infections/No. of participan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idence (95% CI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infections/No. of participan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idence (95% CI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infections/No. of participan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idence (95% CI)</w:t>
            </w:r>
          </w:p>
        </w:tc>
      </w:tr>
      <w:tr w:rsidR="00916720" w:rsidRPr="001650EC" w:rsidTr="00916720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iod: Feb-Apr/2015 to Aug-Nov/2015</w:t>
            </w:r>
          </w:p>
        </w:tc>
      </w:tr>
      <w:tr w:rsidR="00916720" w:rsidRPr="00F44B7E" w:rsidTr="00916720"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8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(5.5-21.4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8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3.0-15.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0-16.4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6720" w:rsidRPr="00F44B7E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9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69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2.9-17.4)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18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1.6-10.2)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87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6-11.3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6720" w:rsidRPr="00F44B7E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45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(1.8-20.4)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94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8.5-23.4)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139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.0-20.7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6720" w:rsidRPr="00F44B7E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35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(0.8-22.1)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64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(4.3-20.7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99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CF6DAC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12.1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7-18.6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6720" w:rsidRPr="00F44B7E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1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5 (0.0-22.2) </w:t>
            </w:r>
            <w:r w:rsidRPr="00F44B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8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1 (0.0-16.7) </w:t>
            </w:r>
            <w:r w:rsidRPr="00F44B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-15.9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6720" w:rsidRPr="00F44B7E" w:rsidTr="00916720"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CF6DA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(7.1-16.0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CF6DA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(6.8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.6-13.8</w:t>
            </w:r>
            <w:r w:rsidR="00916720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16720" w:rsidRPr="001650EC" w:rsidTr="00916720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iod: Aug-Nov/2015 to Mar-May/2016</w:t>
            </w:r>
          </w:p>
        </w:tc>
      </w:tr>
      <w:tr w:rsidR="00916720" w:rsidRPr="00F44B7E" w:rsidTr="00916720"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1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7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8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3.0-15.0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5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916720" w:rsidRPr="00F44B7E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-29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62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0.0-7.6)</w:t>
            </w:r>
            <w:r w:rsidR="00CF6DAC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18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1.6-10.2)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73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5.4)</w:t>
            </w:r>
            <w:r w:rsidR="00F44B7E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</w:tr>
      <w:tr w:rsidR="00916720" w:rsidRPr="00F44B7E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1/40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.0-7.4)</w:t>
            </w:r>
            <w:r w:rsidR="00CF6DAC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94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8.5-23.4)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19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</w:t>
            </w:r>
            <w:r w:rsidR="00F44B7E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)¹</w:t>
            </w:r>
          </w:p>
        </w:tc>
      </w:tr>
      <w:tr w:rsidR="00916720" w:rsidRPr="00F44B7E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1/35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0.0-8.4)</w:t>
            </w:r>
            <w:r w:rsidR="00CF6DAC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64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(4.3-20.7)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94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F44B7E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3.1)¹</w:t>
            </w:r>
          </w:p>
        </w:tc>
      </w:tr>
      <w:tr w:rsidR="00916720" w:rsidRPr="00F44B7E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1/19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0.0-15.4)</w:t>
            </w:r>
            <w:r w:rsidR="00CF6DAC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8</w:t>
            </w:r>
          </w:p>
        </w:tc>
        <w:tc>
          <w:tcPr>
            <w:tcW w:w="714" w:type="pct"/>
            <w:vAlign w:val="center"/>
          </w:tcPr>
          <w:p w:rsidR="00916720" w:rsidRPr="00F44B7E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(0.0-16.7)</w:t>
            </w:r>
            <w:r w:rsidR="00CF6DAC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46</w:t>
            </w:r>
          </w:p>
        </w:tc>
        <w:tc>
          <w:tcPr>
            <w:tcW w:w="714" w:type="pct"/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F44B7E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6.4)¹</w:t>
            </w:r>
          </w:p>
        </w:tc>
      </w:tr>
      <w:tr w:rsidR="00916720" w:rsidRPr="00F44B7E" w:rsidTr="00916720"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22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-4.1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35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B42152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-2.7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CF6DAC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58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16720" w:rsidRPr="00F44B7E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F44B7E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-2.8)</w:t>
            </w:r>
          </w:p>
        </w:tc>
      </w:tr>
      <w:tr w:rsidR="00916720" w:rsidRPr="001650EC" w:rsidTr="00916720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iod: Mar-May/2016 to Nov/2016-Feb/2017</w:t>
            </w:r>
          </w:p>
        </w:tc>
      </w:tr>
      <w:tr w:rsidR="00916720" w:rsidRPr="00F44B7E" w:rsidTr="00916720"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≤1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0.0-5.0)</w:t>
            </w:r>
            <w:r w:rsidR="00CF6DAC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77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2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16720" w:rsidRPr="00F44B7E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F44B7E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2.4)¹</w:t>
            </w:r>
          </w:p>
        </w:tc>
      </w:tr>
      <w:tr w:rsidR="00916720" w:rsidRPr="00DC6574" w:rsidTr="00916720">
        <w:tc>
          <w:tcPr>
            <w:tcW w:w="716" w:type="pct"/>
            <w:vAlign w:val="center"/>
          </w:tcPr>
          <w:p w:rsidR="00916720" w:rsidRPr="00F44B7E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-29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70</w:t>
            </w:r>
          </w:p>
        </w:tc>
        <w:tc>
          <w:tcPr>
            <w:tcW w:w="714" w:type="pct"/>
            <w:vAlign w:val="center"/>
          </w:tcPr>
          <w:p w:rsidR="00916720" w:rsidRPr="00F44B7E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0.0-6.8)</w:t>
            </w:r>
            <w:r w:rsidR="00CF6DAC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714" w:type="pct"/>
            <w:vAlign w:val="center"/>
          </w:tcPr>
          <w:p w:rsidR="00916720" w:rsidRPr="00F44B7E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11</w:t>
            </w:r>
          </w:p>
        </w:tc>
        <w:tc>
          <w:tcPr>
            <w:tcW w:w="714" w:type="pct"/>
            <w:vAlign w:val="center"/>
          </w:tcPr>
          <w:p w:rsidR="00916720" w:rsidRPr="00F44B7E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0.0-5.7)</w:t>
            </w:r>
            <w:r w:rsidR="00CF6DAC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714" w:type="pct"/>
            <w:vAlign w:val="center"/>
          </w:tcPr>
          <w:p w:rsidR="00916720" w:rsidRPr="00F44B7E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84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F44B7E" w:rsidRP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4.0)¹</w:t>
            </w:r>
          </w:p>
        </w:tc>
      </w:tr>
      <w:tr w:rsidR="00916720" w:rsidRPr="00DC6574" w:rsidTr="00916720">
        <w:tc>
          <w:tcPr>
            <w:tcW w:w="716" w:type="pct"/>
            <w:vAlign w:val="center"/>
          </w:tcPr>
          <w:p w:rsidR="00916720" w:rsidRPr="00DC6574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714" w:type="pct"/>
            <w:vAlign w:val="center"/>
          </w:tcPr>
          <w:p w:rsidR="00916720" w:rsidRPr="00DC6574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9</w:t>
            </w:r>
          </w:p>
        </w:tc>
        <w:tc>
          <w:tcPr>
            <w:tcW w:w="714" w:type="pct"/>
            <w:vAlign w:val="center"/>
          </w:tcPr>
          <w:p w:rsidR="00916720" w:rsidRPr="00DC6574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714" w:type="pct"/>
            <w:vAlign w:val="center"/>
          </w:tcPr>
          <w:p w:rsidR="00916720" w:rsidRPr="00DC6574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79</w:t>
            </w:r>
          </w:p>
        </w:tc>
        <w:tc>
          <w:tcPr>
            <w:tcW w:w="714" w:type="pct"/>
            <w:vAlign w:val="center"/>
          </w:tcPr>
          <w:p w:rsidR="00916720" w:rsidRPr="00DC6574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.0-6.0)</w:t>
            </w:r>
            <w:r w:rsidR="00CF6D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21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2.4)¹</w:t>
            </w:r>
          </w:p>
        </w:tc>
      </w:tr>
      <w:tr w:rsidR="00916720" w:rsidRPr="00DC6574" w:rsidTr="00916720">
        <w:tc>
          <w:tcPr>
            <w:tcW w:w="716" w:type="pct"/>
            <w:vAlign w:val="center"/>
          </w:tcPr>
          <w:p w:rsidR="00916720" w:rsidRPr="00DC6574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714" w:type="pct"/>
            <w:vAlign w:val="center"/>
          </w:tcPr>
          <w:p w:rsidR="00916720" w:rsidRPr="00DC6574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4</w:t>
            </w:r>
          </w:p>
        </w:tc>
        <w:tc>
          <w:tcPr>
            <w:tcW w:w="714" w:type="pct"/>
            <w:vAlign w:val="center"/>
          </w:tcPr>
          <w:p w:rsidR="00916720" w:rsidRPr="00DC6574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714" w:type="pct"/>
            <w:vAlign w:val="center"/>
          </w:tcPr>
          <w:p w:rsidR="00916720" w:rsidRPr="00DC6574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9</w:t>
            </w:r>
          </w:p>
        </w:tc>
        <w:tc>
          <w:tcPr>
            <w:tcW w:w="714" w:type="pct"/>
            <w:vAlign w:val="center"/>
          </w:tcPr>
          <w:p w:rsidR="00916720" w:rsidRPr="00DC6574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93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3.2)¹</w:t>
            </w:r>
          </w:p>
        </w:tc>
      </w:tr>
      <w:tr w:rsidR="00916720" w:rsidRPr="00DC6574" w:rsidTr="00916720">
        <w:tc>
          <w:tcPr>
            <w:tcW w:w="716" w:type="pct"/>
            <w:vAlign w:val="center"/>
          </w:tcPr>
          <w:p w:rsidR="00916720" w:rsidRPr="00DC6574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714" w:type="pct"/>
            <w:vAlign w:val="center"/>
          </w:tcPr>
          <w:p w:rsidR="00916720" w:rsidRPr="00DC6574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2</w:t>
            </w:r>
          </w:p>
        </w:tc>
        <w:tc>
          <w:tcPr>
            <w:tcW w:w="714" w:type="pct"/>
            <w:vAlign w:val="center"/>
          </w:tcPr>
          <w:p w:rsidR="00916720" w:rsidRPr="00DC6574" w:rsidRDefault="00916720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714" w:type="pct"/>
            <w:vAlign w:val="center"/>
          </w:tcPr>
          <w:p w:rsidR="00916720" w:rsidRPr="00DC6574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7</w:t>
            </w:r>
          </w:p>
        </w:tc>
        <w:tc>
          <w:tcPr>
            <w:tcW w:w="714" w:type="pct"/>
            <w:vAlign w:val="center"/>
          </w:tcPr>
          <w:p w:rsidR="00916720" w:rsidRPr="00DC6574" w:rsidRDefault="00052C2F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3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5.6)¹</w:t>
            </w:r>
          </w:p>
        </w:tc>
      </w:tr>
      <w:tr w:rsidR="00916720" w:rsidRPr="00DC6574" w:rsidTr="00916720">
        <w:tc>
          <w:tcPr>
            <w:tcW w:w="716" w:type="pct"/>
            <w:vAlign w:val="center"/>
          </w:tcPr>
          <w:p w:rsidR="00916720" w:rsidRPr="00DC6574" w:rsidRDefault="00916720" w:rsidP="00916720">
            <w:pPr>
              <w:pStyle w:val="SemEspaamen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65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24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2.9)¹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348</w:t>
            </w:r>
          </w:p>
        </w:tc>
        <w:tc>
          <w:tcPr>
            <w:tcW w:w="714" w:type="pct"/>
            <w:vAlign w:val="center"/>
          </w:tcPr>
          <w:p w:rsidR="00916720" w:rsidRPr="009306C8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F44B7E" w:rsidRPr="00930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-2.3)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572</w:t>
            </w:r>
          </w:p>
        </w:tc>
        <w:tc>
          <w:tcPr>
            <w:tcW w:w="714" w:type="pct"/>
            <w:vAlign w:val="center"/>
          </w:tcPr>
          <w:p w:rsidR="00916720" w:rsidRPr="00DC6574" w:rsidRDefault="00B42152" w:rsidP="0091672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F44B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-2.4)</w:t>
            </w:r>
          </w:p>
        </w:tc>
      </w:tr>
    </w:tbl>
    <w:p w:rsidR="009306C8" w:rsidRDefault="009306C8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052C2F" w:rsidRDefault="00CB19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B198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C6574">
        <w:rPr>
          <w:rFonts w:ascii="Times New Roman" w:hAnsi="Times New Roman" w:cs="Times New Roman"/>
          <w:sz w:val="20"/>
          <w:szCs w:val="20"/>
          <w:lang w:val="en-US"/>
        </w:rPr>
        <w:t>Whenev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lower limit of the 95% confidence interval </w:t>
      </w:r>
      <w:r w:rsidR="00DC6574">
        <w:rPr>
          <w:rFonts w:ascii="Times New Roman" w:hAnsi="Times New Roman" w:cs="Times New Roman"/>
          <w:sz w:val="20"/>
          <w:szCs w:val="20"/>
          <w:lang w:val="en-US"/>
        </w:rPr>
        <w:t xml:space="preserve">estimated </w:t>
      </w:r>
      <w:r w:rsidR="00DC6574" w:rsidRPr="00DC6574">
        <w:rPr>
          <w:rFonts w:ascii="Times New Roman" w:hAnsi="Times New Roman" w:cs="Times New Roman"/>
          <w:sz w:val="20"/>
          <w:szCs w:val="20"/>
          <w:lang w:val="en-US"/>
        </w:rPr>
        <w:t>with adjustment for household clustering</w:t>
      </w:r>
      <w:r w:rsidR="00DC6574">
        <w:rPr>
          <w:rFonts w:ascii="Times New Roman" w:hAnsi="Times New Roman" w:cs="Times New Roman"/>
          <w:sz w:val="20"/>
          <w:szCs w:val="20"/>
          <w:lang w:val="en-US"/>
        </w:rPr>
        <w:t xml:space="preserve"> produced a negative value, this value was replaced by zero, as a negative value </w:t>
      </w:r>
      <w:r w:rsidR="009306C8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="00DC6574">
        <w:rPr>
          <w:rFonts w:ascii="Times New Roman" w:hAnsi="Times New Roman" w:cs="Times New Roman"/>
          <w:sz w:val="20"/>
          <w:szCs w:val="20"/>
          <w:lang w:val="en-US"/>
        </w:rPr>
        <w:t xml:space="preserve"> not a valid parameter for the population. </w:t>
      </w:r>
    </w:p>
    <w:p w:rsidR="00052C2F" w:rsidRDefault="00052C2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52C2F" w:rsidRDefault="00052C2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52C2F" w:rsidRDefault="00052C2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52C2F" w:rsidRDefault="00052C2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52C2F" w:rsidSect="009167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C0E47"/>
    <w:rsid w:val="00052C2F"/>
    <w:rsid w:val="001650EC"/>
    <w:rsid w:val="00295C6F"/>
    <w:rsid w:val="00313B66"/>
    <w:rsid w:val="007E3C78"/>
    <w:rsid w:val="008A2C46"/>
    <w:rsid w:val="00916720"/>
    <w:rsid w:val="009306C8"/>
    <w:rsid w:val="00AC0E47"/>
    <w:rsid w:val="00B42152"/>
    <w:rsid w:val="00C64487"/>
    <w:rsid w:val="00CB198C"/>
    <w:rsid w:val="00CF6DAC"/>
    <w:rsid w:val="00DC6574"/>
    <w:rsid w:val="00F44B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E47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C0E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AC0E4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Ribeiro</dc:creator>
  <cp:lastModifiedBy>phili</cp:lastModifiedBy>
  <cp:revision>2</cp:revision>
  <dcterms:created xsi:type="dcterms:W3CDTF">2023-09-04T18:26:00Z</dcterms:created>
  <dcterms:modified xsi:type="dcterms:W3CDTF">2023-09-04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aee90-b14c-4767-a756-e914a1320319</vt:lpwstr>
  </property>
</Properties>
</file>